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A358A" w14:textId="6F9A7B98" w:rsidR="00351F0B" w:rsidRPr="00E81A6B" w:rsidRDefault="001926F3" w:rsidP="00351F0B">
      <w:pPr>
        <w:rPr>
          <w:rFonts w:ascii="Times New Roman" w:hAnsi="Times New Roman" w:cs="Times New Roman"/>
          <w:lang w:eastAsia="zh-CN"/>
        </w:rPr>
      </w:pPr>
      <w:r w:rsidRPr="00E81A6B">
        <w:rPr>
          <w:rFonts w:ascii="Times New Roman" w:hAnsi="Times New Roman" w:cs="Times New Roman" w:hint="eastAsia"/>
          <w:lang w:eastAsia="zh-CN"/>
        </w:rPr>
        <w:t xml:space="preserve">Supplementary </w:t>
      </w:r>
      <w:r w:rsidR="00351F0B" w:rsidRPr="00E81A6B">
        <w:rPr>
          <w:rFonts w:ascii="Times New Roman" w:hAnsi="Times New Roman" w:cs="Times New Roman" w:hint="eastAsia"/>
          <w:lang w:eastAsia="zh-CN"/>
        </w:rPr>
        <w:t xml:space="preserve">Table </w:t>
      </w:r>
      <w:r w:rsidR="00194AB7" w:rsidRPr="00E81A6B">
        <w:rPr>
          <w:rFonts w:ascii="Times New Roman" w:hAnsi="Times New Roman" w:cs="Times New Roman"/>
          <w:lang w:eastAsia="zh-CN"/>
        </w:rPr>
        <w:t>1.</w:t>
      </w:r>
      <w:r w:rsidR="00351F0B" w:rsidRPr="00E81A6B">
        <w:rPr>
          <w:rFonts w:ascii="Times New Roman" w:hAnsi="Times New Roman" w:cs="Times New Roman" w:hint="eastAsia"/>
          <w:lang w:eastAsia="zh-CN"/>
        </w:rPr>
        <w:t xml:space="preserve"> </w:t>
      </w:r>
      <w:r w:rsidR="00351F0B" w:rsidRPr="00E81A6B">
        <w:rPr>
          <w:rFonts w:ascii="Times New Roman" w:hAnsi="Times New Roman" w:cs="Times New Roman"/>
          <w:lang w:eastAsia="zh-CN"/>
        </w:rPr>
        <w:t xml:space="preserve">Subgroup analysis on interactions of odds of diabetic retinopathy among participants with different baseline characteristics </w:t>
      </w:r>
      <w:r w:rsidR="00351F0B" w:rsidRPr="00E81A6B">
        <w:rPr>
          <w:rFonts w:ascii="Times New Roman" w:hAnsi="Times New Roman" w:cs="Times New Roman" w:hint="eastAsia"/>
          <w:lang w:eastAsia="zh-CN"/>
        </w:rPr>
        <w:t>of ages at DM onset and HOMA-IR</w:t>
      </w:r>
    </w:p>
    <w:tbl>
      <w:tblPr>
        <w:tblpPr w:leftFromText="180" w:rightFromText="180" w:horzAnchor="margin" w:tblpY="930"/>
        <w:tblW w:w="13641" w:type="dxa"/>
        <w:tblLayout w:type="fixed"/>
        <w:tblLook w:val="04A0" w:firstRow="1" w:lastRow="0" w:firstColumn="1" w:lastColumn="0" w:noHBand="0" w:noVBand="1"/>
      </w:tblPr>
      <w:tblGrid>
        <w:gridCol w:w="1843"/>
        <w:gridCol w:w="2270"/>
        <w:gridCol w:w="2382"/>
        <w:gridCol w:w="2382"/>
        <w:gridCol w:w="2382"/>
        <w:gridCol w:w="2382"/>
      </w:tblGrid>
      <w:tr w:rsidR="00351F0B" w:rsidRPr="00E81A6B" w14:paraId="4EFB4C85" w14:textId="77777777" w:rsidTr="00351F0B">
        <w:trPr>
          <w:trHeight w:val="270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bottom"/>
          </w:tcPr>
          <w:p w14:paraId="1FB9B5CD" w14:textId="77777777" w:rsidR="00351F0B" w:rsidRPr="00E81A6B" w:rsidRDefault="00351F0B" w:rsidP="00084EA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280393D" w14:textId="1B00DAD9" w:rsidR="00351F0B" w:rsidRPr="00E81A6B" w:rsidRDefault="00351F0B" w:rsidP="00084EA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Age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 xml:space="preserve"> at 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DM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onset</w:t>
            </w:r>
            <w:r w:rsidR="007A187B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 xml:space="preserve"> ≥ 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65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 xml:space="preserve"> and 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HOMA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-IR</w:t>
            </w:r>
            <w:r w:rsidR="007A187B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&lt;</w:t>
            </w:r>
            <w:r w:rsidR="007A187B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5</w:t>
            </w:r>
          </w:p>
        </w:tc>
        <w:tc>
          <w:tcPr>
            <w:tcW w:w="2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C20A2BD" w14:textId="15990990" w:rsidR="00351F0B" w:rsidRPr="00E81A6B" w:rsidRDefault="00351F0B" w:rsidP="00084EA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Age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 xml:space="preserve"> at 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DM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onset</w:t>
            </w:r>
            <w:r w:rsidR="007A187B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&lt;</w:t>
            </w:r>
            <w:r w:rsidR="007A187B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65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 xml:space="preserve"> and 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HOMA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-IR</w:t>
            </w:r>
            <w:r w:rsidR="007A187B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&lt;</w:t>
            </w:r>
            <w:r w:rsidR="007A187B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5</w:t>
            </w:r>
          </w:p>
        </w:tc>
        <w:tc>
          <w:tcPr>
            <w:tcW w:w="2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B1014BD" w14:textId="11C796E8" w:rsidR="00351F0B" w:rsidRPr="00E81A6B" w:rsidRDefault="00351F0B" w:rsidP="00084EA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Age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 xml:space="preserve"> at 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DM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onset</w:t>
            </w:r>
            <w:r w:rsidR="007A187B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&lt;</w:t>
            </w:r>
            <w:r w:rsidR="007A187B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65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 xml:space="preserve"> and 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HOMA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-IR</w:t>
            </w:r>
            <w:r w:rsidR="007A187B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 xml:space="preserve"> ≥ 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5</w:t>
            </w:r>
          </w:p>
        </w:tc>
        <w:tc>
          <w:tcPr>
            <w:tcW w:w="2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2F855AE" w14:textId="2B3718DD" w:rsidR="00351F0B" w:rsidRPr="00E81A6B" w:rsidRDefault="00351F0B" w:rsidP="00084EA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Age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 xml:space="preserve"> at 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DM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onset</w:t>
            </w:r>
            <w:r w:rsidR="007A187B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 xml:space="preserve"> ≥ 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65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 xml:space="preserve"> and 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HOMA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-IR</w:t>
            </w:r>
            <w:r w:rsidR="007A187B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 xml:space="preserve"> ≥ 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5</w:t>
            </w:r>
          </w:p>
        </w:tc>
        <w:tc>
          <w:tcPr>
            <w:tcW w:w="2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BFB9E79" w14:textId="591BA48E" w:rsidR="00351F0B" w:rsidRPr="00E81A6B" w:rsidRDefault="00351F0B" w:rsidP="00084EA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 xml:space="preserve">HOMA-IR as a 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continuous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 xml:space="preserve"> variable</w:t>
            </w:r>
          </w:p>
        </w:tc>
      </w:tr>
      <w:tr w:rsidR="00351F0B" w:rsidRPr="00E81A6B" w14:paraId="5FBB956D" w14:textId="77777777" w:rsidTr="00351F0B">
        <w:trPr>
          <w:trHeight w:val="270"/>
        </w:trPr>
        <w:tc>
          <w:tcPr>
            <w:tcW w:w="1843" w:type="dxa"/>
            <w:tcBorders>
              <w:top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BA39903" w14:textId="562E660A" w:rsidR="00351F0B" w:rsidRPr="00E81A6B" w:rsidRDefault="00351F0B" w:rsidP="00351F0B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Sex</w:t>
            </w:r>
          </w:p>
        </w:tc>
        <w:tc>
          <w:tcPr>
            <w:tcW w:w="22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1D2A5" w14:textId="7777777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38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AD385" w14:textId="7777777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38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1450B" w14:textId="7777777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38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2ABE2" w14:textId="7777777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38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8E4BA" w14:textId="7777777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351F0B" w:rsidRPr="00E81A6B" w14:paraId="7A0374CA" w14:textId="77777777" w:rsidTr="00084EA0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A6058FB" w14:textId="176C9171" w:rsidR="00351F0B" w:rsidRPr="00E81A6B" w:rsidRDefault="00351F0B" w:rsidP="00351F0B">
            <w:pPr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Mal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25B9E" w14:textId="1569BDA6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18C5A" w14:textId="32C38C0F" w:rsidR="00351F0B" w:rsidRPr="00E81A6B" w:rsidRDefault="009E6D74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.04 (1.35, 3.18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204E7" w14:textId="0D0A9EC7" w:rsidR="00351F0B" w:rsidRPr="00E81A6B" w:rsidRDefault="009E6D74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.16 (1.43, 3.38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2F233" w14:textId="1753EF5C" w:rsidR="00351F0B" w:rsidRPr="00E81A6B" w:rsidRDefault="009E6D74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19 (0.67, 2.1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27806" w14:textId="5A81A4DD" w:rsidR="00351F0B" w:rsidRPr="00E81A6B" w:rsidRDefault="00196A0F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1 (1.00, 1.01)</w:t>
            </w:r>
          </w:p>
        </w:tc>
      </w:tr>
      <w:tr w:rsidR="00351F0B" w:rsidRPr="00E81A6B" w14:paraId="720EE171" w14:textId="77777777" w:rsidTr="00084EA0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1A457E6" w14:textId="79ABF091" w:rsidR="00351F0B" w:rsidRPr="00E81A6B" w:rsidRDefault="00351F0B" w:rsidP="00351F0B">
            <w:pPr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Femal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D0FC2" w14:textId="2524BC3F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27365" w14:textId="0D8390DF" w:rsidR="00351F0B" w:rsidRPr="00E81A6B" w:rsidRDefault="009E6D74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36 (0.88, 2.17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1D56F" w14:textId="1072335A" w:rsidR="00351F0B" w:rsidRPr="00E81A6B" w:rsidRDefault="009E6D74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64 (1.07, 2.6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60B51" w14:textId="5635CFCD" w:rsidR="00351F0B" w:rsidRPr="00E81A6B" w:rsidRDefault="009E6D74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96 (0.56, 1.66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D1656" w14:textId="6C56E67B" w:rsidR="00351F0B" w:rsidRPr="00E81A6B" w:rsidRDefault="00196A0F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1 (1.00, 1.02)</w:t>
            </w:r>
          </w:p>
        </w:tc>
      </w:tr>
      <w:tr w:rsidR="00351F0B" w:rsidRPr="00E81A6B" w14:paraId="0B35DCD2" w14:textId="77777777" w:rsidTr="00084EA0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FEBA429" w14:textId="6E4E49AA" w:rsidR="00351F0B" w:rsidRPr="00E81A6B" w:rsidRDefault="00351F0B" w:rsidP="00351F0B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Estimated GFR, mL/min/1.73 m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vertAlign w:val="superscript"/>
                <w:lang w:eastAsia="zh-CN"/>
                <w14:ligatures w14:val="none"/>
              </w:rPr>
              <w:t>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59954" w14:textId="7777777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7FC96" w14:textId="7777777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1F4DD" w14:textId="7777777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B8B1E" w14:textId="7777777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4C6A8" w14:textId="7777777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351F0B" w:rsidRPr="00E81A6B" w14:paraId="73C64061" w14:textId="77777777" w:rsidTr="00084EA0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C652A33" w14:textId="09A0F605" w:rsidR="00351F0B" w:rsidRPr="00E81A6B" w:rsidRDefault="00351F0B" w:rsidP="00351F0B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 xml:space="preserve">   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≥</w:t>
            </w: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9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0AC10" w14:textId="5F3C82B3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5AADE" w14:textId="622F5128" w:rsidR="00351F0B" w:rsidRPr="00E81A6B" w:rsidRDefault="001A567E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40 (0.87, 2.4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8E450" w14:textId="7F7CE44D" w:rsidR="00351F0B" w:rsidRPr="00E81A6B" w:rsidRDefault="001A567E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63 (1.00, 2.8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B867D" w14:textId="50B57D89" w:rsidR="00351F0B" w:rsidRPr="00E81A6B" w:rsidRDefault="001A567E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17 (0.59, 2.32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33072" w14:textId="1214DAC9" w:rsidR="00351F0B" w:rsidRPr="00E81A6B" w:rsidRDefault="00196A0F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</w:t>
            </w:r>
            <w:r w:rsidR="00E54886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 xml:space="preserve"> (</w:t>
            </w:r>
            <w:r w:rsidR="00E54886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1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, 1.0</w:t>
            </w:r>
            <w:r w:rsidR="00E54886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</w:tr>
      <w:tr w:rsidR="00351F0B" w:rsidRPr="00E81A6B" w14:paraId="5DAD464E" w14:textId="77777777" w:rsidTr="00084EA0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7A0C792" w14:textId="67A07BEC" w:rsidR="00351F0B" w:rsidRPr="00E81A6B" w:rsidRDefault="00351F0B" w:rsidP="00351F0B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 xml:space="preserve">   60-8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4E91C" w14:textId="45467189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F8C12" w14:textId="306D896C" w:rsidR="00351F0B" w:rsidRPr="00E81A6B" w:rsidRDefault="001A567E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96 (1.23, 3.2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D7185" w14:textId="3E242CD8" w:rsidR="00351F0B" w:rsidRPr="00E81A6B" w:rsidRDefault="001A567E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99 (1.24, 3.30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8D321" w14:textId="2FF6C1DD" w:rsidR="00351F0B" w:rsidRPr="00E81A6B" w:rsidRDefault="001A567E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7 (0.59, 1.94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894B1" w14:textId="7F4006E1" w:rsidR="00351F0B" w:rsidRPr="00E81A6B" w:rsidRDefault="001A567E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</w:t>
            </w:r>
            <w:r w:rsidR="00196A0F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1 (1.00, 1.01)</w:t>
            </w:r>
          </w:p>
        </w:tc>
      </w:tr>
      <w:tr w:rsidR="00351F0B" w:rsidRPr="00E81A6B" w14:paraId="0137454C" w14:textId="77777777" w:rsidTr="00084EA0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B6F0FC7" w14:textId="3D41DF46" w:rsidR="00351F0B" w:rsidRPr="00E81A6B" w:rsidRDefault="00351F0B" w:rsidP="00351F0B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 xml:space="preserve">   &lt;6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D1F48" w14:textId="044CE0F3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5ECC4" w14:textId="2CD3518B" w:rsidR="00351F0B" w:rsidRPr="00E81A6B" w:rsidRDefault="001A567E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.35 (1.16, 4.98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8EC5B" w14:textId="665C548C" w:rsidR="00351F0B" w:rsidRPr="00E81A6B" w:rsidRDefault="001A567E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.56 (1.27, 5.4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007AB" w14:textId="58F6F59F" w:rsidR="00351F0B" w:rsidRPr="00E81A6B" w:rsidRDefault="001A567E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93 (0.40, 2.16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31632" w14:textId="20FC24AD" w:rsidR="00351F0B" w:rsidRPr="00E81A6B" w:rsidRDefault="00E54886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0 (0.99, 1.01)</w:t>
            </w:r>
          </w:p>
        </w:tc>
      </w:tr>
      <w:tr w:rsidR="00351F0B" w:rsidRPr="00E81A6B" w14:paraId="43FDA018" w14:textId="77777777" w:rsidTr="00084EA0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06A32E0" w14:textId="2A87098D" w:rsidR="00351F0B" w:rsidRPr="00E81A6B" w:rsidRDefault="00351F0B" w:rsidP="00351F0B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Lipid-lowering medication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E930B" w14:textId="7777777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BDFDE" w14:textId="7777777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81D70" w14:textId="7777777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E5111" w14:textId="7777777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8CAEB" w14:textId="7777777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351F0B" w:rsidRPr="00E81A6B" w14:paraId="0A6116D3" w14:textId="77777777" w:rsidTr="00084EA0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3F382F8" w14:textId="49806F18" w:rsidR="00351F0B" w:rsidRPr="00E81A6B" w:rsidRDefault="00351F0B" w:rsidP="00351F0B">
            <w:pPr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No us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46485" w14:textId="3ADA44B9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1290B" w14:textId="2CBCF7F0" w:rsidR="00351F0B" w:rsidRPr="00E81A6B" w:rsidRDefault="00B360AA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63 (1.20, 2.27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065F6" w14:textId="306BFC32" w:rsidR="00351F0B" w:rsidRPr="00E81A6B" w:rsidRDefault="00B360AA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85 (1.35, 2.57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45579" w14:textId="5DD4FB2B" w:rsidR="00351F0B" w:rsidRPr="00E81A6B" w:rsidRDefault="00B360AA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0 (0.66, 1.5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FEB42" w14:textId="5E5B43DA" w:rsidR="00351F0B" w:rsidRPr="00E81A6B" w:rsidRDefault="00E54886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1 (1.00, 1.01)</w:t>
            </w:r>
          </w:p>
        </w:tc>
      </w:tr>
      <w:tr w:rsidR="00351F0B" w:rsidRPr="00E81A6B" w14:paraId="06AC6999" w14:textId="77777777" w:rsidTr="00084EA0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9B559F2" w14:textId="6F3A87F7" w:rsidR="00351F0B" w:rsidRPr="00E81A6B" w:rsidRDefault="00351F0B" w:rsidP="00351F0B">
            <w:pPr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Us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862B8" w14:textId="7F76B118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00375" w14:textId="5F242F6D" w:rsidR="00351F0B" w:rsidRPr="00E81A6B" w:rsidRDefault="00B360AA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.78 (0.99, 9.97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19ECF" w14:textId="1B017CBB" w:rsidR="00351F0B" w:rsidRPr="00E81A6B" w:rsidRDefault="00B360AA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.95 (1.06, 10.6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6360D" w14:textId="73E50E35" w:rsidR="00351F0B" w:rsidRPr="00E81A6B" w:rsidRDefault="00B360AA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.48 (0.70, 10.2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47C2C" w14:textId="2C2FAF5F" w:rsidR="00351F0B" w:rsidRPr="00E81A6B" w:rsidRDefault="00E54886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2 (1.00, 1.04)</w:t>
            </w:r>
          </w:p>
        </w:tc>
      </w:tr>
      <w:tr w:rsidR="00351F0B" w:rsidRPr="00E81A6B" w14:paraId="2AE23B8E" w14:textId="77777777" w:rsidTr="00084EA0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F5BBC3F" w14:textId="7D3C434D" w:rsidR="00351F0B" w:rsidRPr="00E81A6B" w:rsidRDefault="00351F0B" w:rsidP="00351F0B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Antihypertensive medication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17011" w14:textId="7777777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4F1F9" w14:textId="7777777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3C754" w14:textId="7777777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2D49A" w14:textId="7777777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31826" w14:textId="7777777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351F0B" w:rsidRPr="00E81A6B" w14:paraId="4642B13F" w14:textId="77777777" w:rsidTr="00084EA0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4137095" w14:textId="667DAA4D" w:rsidR="00351F0B" w:rsidRPr="00E81A6B" w:rsidRDefault="00351F0B" w:rsidP="00351F0B">
            <w:pPr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No us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2CE3C" w14:textId="2B1C5DBD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E9FED" w14:textId="57CA3B75" w:rsidR="00351F0B" w:rsidRPr="00E81A6B" w:rsidRDefault="00B360AA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55 (1.14, 2.1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0F8E" w14:textId="35EF7449" w:rsidR="00351F0B" w:rsidRPr="00E81A6B" w:rsidRDefault="00B360AA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73 (1.27, 2.40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386DE" w14:textId="04CA21E2" w:rsidR="00351F0B" w:rsidRPr="00E81A6B" w:rsidRDefault="00542D09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93 (0.61, 1.40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9A2AD" w14:textId="21608E50" w:rsidR="00351F0B" w:rsidRPr="00E81A6B" w:rsidRDefault="00542D09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</w:t>
            </w:r>
            <w:r w:rsidR="00E54886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1 (1.00, 1.01)</w:t>
            </w:r>
          </w:p>
        </w:tc>
      </w:tr>
      <w:tr w:rsidR="00351F0B" w:rsidRPr="00E81A6B" w14:paraId="0188D3B9" w14:textId="77777777" w:rsidTr="00084EA0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7969508" w14:textId="719DF6BC" w:rsidR="00351F0B" w:rsidRPr="00E81A6B" w:rsidRDefault="00351F0B" w:rsidP="00351F0B">
            <w:pPr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Us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010E6" w14:textId="71C8931C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51BD9" w14:textId="0F7C6517" w:rsidR="00351F0B" w:rsidRPr="00E81A6B" w:rsidRDefault="00542D09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5.76 (1.67, 36.4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A3AEE" w14:textId="0BEAA095" w:rsidR="00351F0B" w:rsidRPr="00E81A6B" w:rsidRDefault="00542D09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7.12 (2.04, 45.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3BA44" w14:textId="12D4EE72" w:rsidR="00351F0B" w:rsidRPr="00E81A6B" w:rsidRDefault="00542D09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5.99 (1.36, 41.9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D9BA5" w14:textId="55D6C0B6" w:rsidR="00351F0B" w:rsidRPr="00E81A6B" w:rsidRDefault="00542D09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</w:t>
            </w:r>
            <w:r w:rsidR="00E54886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1 (1.00, 1.03)</w:t>
            </w:r>
          </w:p>
        </w:tc>
      </w:tr>
      <w:tr w:rsidR="00351F0B" w:rsidRPr="00E81A6B" w14:paraId="350BC164" w14:textId="77777777" w:rsidTr="00084EA0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92F1E52" w14:textId="6420DEBE" w:rsidR="00351F0B" w:rsidRPr="00E81A6B" w:rsidRDefault="00351F0B" w:rsidP="00351F0B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Glucose-lowering medication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B1FE3" w14:textId="230D7A0C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2FC4B" w14:textId="13C6B817" w:rsidR="00351F0B" w:rsidRPr="00E81A6B" w:rsidRDefault="00542D09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95 (0.93, 4.6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57EE5" w14:textId="7C4C1CAA" w:rsidR="00351F0B" w:rsidRPr="00E81A6B" w:rsidRDefault="00542D09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.12 (1.02, 5.0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1F322" w14:textId="734388AD" w:rsidR="00351F0B" w:rsidRPr="00E81A6B" w:rsidRDefault="00542D09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75 (0.25, 2.2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924F7" w14:textId="32764C82" w:rsidR="00351F0B" w:rsidRPr="00E81A6B" w:rsidRDefault="00542D09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</w:t>
            </w:r>
            <w:r w:rsidR="00E54886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1 (1.00, 1.02)</w:t>
            </w:r>
          </w:p>
        </w:tc>
      </w:tr>
      <w:tr w:rsidR="00351F0B" w:rsidRPr="00E81A6B" w14:paraId="0617B6D5" w14:textId="77777777" w:rsidTr="00084EA0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F06F2DF" w14:textId="748C99E1" w:rsidR="00351F0B" w:rsidRPr="00E81A6B" w:rsidRDefault="009E6D74" w:rsidP="00351F0B">
            <w:pPr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GLP-1RA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00ACF" w14:textId="4AD9142C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B9112" w14:textId="47E0F534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3.40 (0.99, 21.4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952A1" w14:textId="52B83AA3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4.33 (1.28, 27.0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3C454" w14:textId="3DD4662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1.41 (0.29, 10.2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F9C30" w14:textId="4DDF757B" w:rsidR="00351F0B" w:rsidRPr="00E81A6B" w:rsidRDefault="00E54886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</w:t>
            </w:r>
            <w:r w:rsidR="00AE69E7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 xml:space="preserve"> (</w:t>
            </w:r>
            <w:r w:rsidR="00AE69E7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0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, 1.0</w:t>
            </w:r>
            <w:r w:rsidR="00AE69E7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3</w:t>
            </w: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</w:tr>
      <w:tr w:rsidR="00351F0B" w:rsidRPr="00E81A6B" w14:paraId="6B9311B0" w14:textId="77777777" w:rsidTr="00084EA0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6CDB13D" w14:textId="3035E371" w:rsidR="00351F0B" w:rsidRPr="00E81A6B" w:rsidRDefault="00351F0B" w:rsidP="00351F0B">
            <w:pPr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DPP4i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56347" w14:textId="04DBB7B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E66C5" w14:textId="7EFC23A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3.90 (0.72, 72.8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97473" w14:textId="12ED6E8E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5.69 (1.05, 106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5344C" w14:textId="3D05450F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1.25 (0.05, 33.9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41D40" w14:textId="0AFE7FC3" w:rsidR="00351F0B" w:rsidRPr="00E81A6B" w:rsidRDefault="00E54886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2 (1.00, 1.05)</w:t>
            </w:r>
          </w:p>
        </w:tc>
      </w:tr>
      <w:tr w:rsidR="00351F0B" w:rsidRPr="00E81A6B" w14:paraId="5D855449" w14:textId="77777777" w:rsidTr="00084EA0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41A8D72" w14:textId="609C9F3D" w:rsidR="00351F0B" w:rsidRPr="00E81A6B" w:rsidRDefault="00351F0B" w:rsidP="00351F0B">
            <w:pPr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SGLT2i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0EF50" w14:textId="46B2633B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97992" w14:textId="3EC3DBD0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2.33 (0.24, 53.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9C802" w14:textId="4A284FC0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2.57 (0.25, 60.0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AB2C4" w14:textId="155C2AF1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8F253" w14:textId="63FE92C2" w:rsidR="00351F0B" w:rsidRPr="00E81A6B" w:rsidRDefault="00AE69E7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1 (0.96, 1.05)</w:t>
            </w:r>
          </w:p>
        </w:tc>
      </w:tr>
      <w:tr w:rsidR="00351F0B" w:rsidRPr="00E81A6B" w14:paraId="2D4CF51A" w14:textId="77777777" w:rsidTr="00084EA0">
        <w:trPr>
          <w:trHeight w:val="270"/>
        </w:trPr>
        <w:tc>
          <w:tcPr>
            <w:tcW w:w="1843" w:type="dxa"/>
            <w:tcBorders>
              <w:top w:val="nil"/>
              <w:right w:val="nil"/>
            </w:tcBorders>
            <w:noWrap/>
            <w:vAlign w:val="bottom"/>
            <w:hideMark/>
          </w:tcPr>
          <w:p w14:paraId="5EFF5134" w14:textId="578C3B75" w:rsidR="00351F0B" w:rsidRPr="00E81A6B" w:rsidRDefault="00351F0B" w:rsidP="00351F0B">
            <w:pPr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TZD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DB2C2F" w14:textId="632CDA12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238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3AB6F5" w14:textId="64752A13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1.27 (0.15, 27.1)</w:t>
            </w:r>
          </w:p>
        </w:tc>
        <w:tc>
          <w:tcPr>
            <w:tcW w:w="238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898B1B" w14:textId="7CD29177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1.40 (0.17, 29.9)</w:t>
            </w:r>
          </w:p>
        </w:tc>
        <w:tc>
          <w:tcPr>
            <w:tcW w:w="238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AA43D3" w14:textId="2CA64136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38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F8FE9F" w14:textId="0A532FD4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1.0</w:t>
            </w:r>
            <w:r w:rsidR="00AE69E7"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 (0.99, 1.07)</w:t>
            </w:r>
          </w:p>
        </w:tc>
      </w:tr>
      <w:tr w:rsidR="00351F0B" w:rsidRPr="00E81A6B" w14:paraId="2B4708DF" w14:textId="77777777" w:rsidTr="00084EA0">
        <w:trPr>
          <w:trHeight w:val="270"/>
        </w:trPr>
        <w:tc>
          <w:tcPr>
            <w:tcW w:w="1843" w:type="dxa"/>
            <w:tcBorders>
              <w:top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C63AA07" w14:textId="1878CA56" w:rsidR="00351F0B" w:rsidRPr="00E81A6B" w:rsidRDefault="009E6D74" w:rsidP="00351F0B">
            <w:pPr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etformin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67EC89B" w14:textId="24F96E73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8E291BE" w14:textId="27B43252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3.17 (1.06, 13.6)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6FDD8AD" w14:textId="2E5753C5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4.40 (1.48, 18.9)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36E3699" w14:textId="09D42814" w:rsidR="00351F0B" w:rsidRPr="00E81A6B" w:rsidRDefault="00351F0B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0.42 (0.02, 3.52)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6314595" w14:textId="4B994D6E" w:rsidR="00351F0B" w:rsidRPr="00E81A6B" w:rsidRDefault="00AE69E7" w:rsidP="00351F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E81A6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1 (0.99, 1.02)</w:t>
            </w:r>
          </w:p>
        </w:tc>
      </w:tr>
    </w:tbl>
    <w:p w14:paraId="702B5D3F" w14:textId="1E4E1393" w:rsidR="000E24C8" w:rsidRPr="00E81A6B" w:rsidRDefault="00184859">
      <w:pPr>
        <w:rPr>
          <w:rFonts w:ascii="Times New Roman" w:hAnsi="Times New Roman" w:cs="Times New Roman"/>
          <w:lang w:eastAsia="zh-CN"/>
        </w:rPr>
      </w:pPr>
      <w:r w:rsidRPr="00E81A6B">
        <w:rPr>
          <w:rFonts w:ascii="Times New Roman" w:hAnsi="Times New Roman" w:cs="Times New Roman"/>
          <w:lang w:eastAsia="zh-CN"/>
        </w:rPr>
        <w:t>M</w:t>
      </w:r>
      <w:r w:rsidR="003B02F4" w:rsidRPr="00E81A6B">
        <w:rPr>
          <w:rFonts w:ascii="Times New Roman" w:hAnsi="Times New Roman" w:cs="Times New Roman"/>
          <w:lang w:eastAsia="zh-CN"/>
        </w:rPr>
        <w:t>odel was adjusted for sex, BMI, blood pressure, LDL-cholesterol, triglyceride levels, eGFR, and the use of antihypertensive, lipid-lowering, glucose-lowering medications</w:t>
      </w:r>
      <w:r w:rsidR="00DF22E6" w:rsidRPr="00E81A6B">
        <w:rPr>
          <w:rFonts w:ascii="Times New Roman" w:hAnsi="Times New Roman" w:cs="Times New Roman"/>
          <w:lang w:eastAsia="zh-CN"/>
        </w:rPr>
        <w:t>, and duration of DM</w:t>
      </w:r>
      <w:r w:rsidR="003B02F4" w:rsidRPr="00E81A6B">
        <w:rPr>
          <w:rFonts w:ascii="Times New Roman" w:hAnsi="Times New Roman" w:cs="Times New Roman"/>
          <w:lang w:eastAsia="zh-CN"/>
        </w:rPr>
        <w:t xml:space="preserve"> other than the variables for stratification.</w:t>
      </w:r>
      <w:r w:rsidR="00C26D36" w:rsidRPr="00E81A6B">
        <w:rPr>
          <w:rFonts w:ascii="Times New Roman" w:hAnsi="Times New Roman" w:cs="Times New Roman"/>
          <w:lang w:eastAsia="zh-CN"/>
        </w:rPr>
        <w:t xml:space="preserve"> All </w:t>
      </w:r>
      <w:r w:rsidR="00C26D36" w:rsidRPr="00E81A6B">
        <w:rPr>
          <w:rFonts w:ascii="Times New Roman" w:hAnsi="Times New Roman" w:cs="Times New Roman"/>
          <w:i/>
          <w:iCs/>
          <w:lang w:eastAsia="zh-CN"/>
        </w:rPr>
        <w:t>P</w:t>
      </w:r>
      <w:r w:rsidR="00C26D36" w:rsidRPr="00E81A6B">
        <w:rPr>
          <w:rFonts w:ascii="Times New Roman" w:hAnsi="Times New Roman" w:cs="Times New Roman"/>
          <w:lang w:eastAsia="zh-CN"/>
        </w:rPr>
        <w:t xml:space="preserve"> for interaction &gt; 0.05.</w:t>
      </w:r>
    </w:p>
    <w:p w14:paraId="28CD21C6" w14:textId="77777777" w:rsidR="005B7144" w:rsidRPr="00E81A6B" w:rsidRDefault="005B7144">
      <w:pPr>
        <w:rPr>
          <w:rFonts w:ascii="Times New Roman" w:hAnsi="Times New Roman" w:cs="Times New Roman"/>
          <w:lang w:eastAsia="zh-CN"/>
        </w:rPr>
      </w:pPr>
    </w:p>
    <w:p w14:paraId="57F3430E" w14:textId="77777777" w:rsidR="00184859" w:rsidRPr="00E81A6B" w:rsidRDefault="00184859">
      <w:pPr>
        <w:rPr>
          <w:rFonts w:ascii="Times New Roman" w:hAnsi="Times New Roman" w:cs="Times New Roman"/>
          <w:lang w:eastAsia="zh-CN"/>
        </w:rPr>
      </w:pPr>
    </w:p>
    <w:p w14:paraId="22643B29" w14:textId="2EDA49A2" w:rsidR="00830DEE" w:rsidRPr="00E81A6B" w:rsidRDefault="00830DEE">
      <w:pPr>
        <w:rPr>
          <w:rFonts w:ascii="Times New Roman" w:hAnsi="Times New Roman" w:cs="Times New Roman"/>
          <w:lang w:eastAsia="zh-CN"/>
        </w:rPr>
      </w:pPr>
      <w:r w:rsidRPr="00E81A6B">
        <w:rPr>
          <w:rFonts w:ascii="Times New Roman" w:hAnsi="Times New Roman" w:cs="Times New Roman" w:hint="eastAsia"/>
          <w:lang w:eastAsia="zh-CN"/>
        </w:rPr>
        <w:lastRenderedPageBreak/>
        <w:t xml:space="preserve">Supplementary Table </w:t>
      </w:r>
      <w:r w:rsidRPr="00E81A6B">
        <w:rPr>
          <w:rFonts w:ascii="Times New Roman" w:hAnsi="Times New Roman" w:cs="Times New Roman"/>
          <w:lang w:eastAsia="zh-CN"/>
        </w:rPr>
        <w:t xml:space="preserve">2. </w:t>
      </w:r>
      <w:r w:rsidR="00184859" w:rsidRPr="00E81A6B">
        <w:rPr>
          <w:rFonts w:ascii="Times New Roman" w:hAnsi="Times New Roman" w:cs="Times New Roman"/>
          <w:lang w:eastAsia="zh-CN"/>
        </w:rPr>
        <w:t>Multiplicative interaction between HOMA-IR and HOMA-β in relation to diabetic retinopathy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77"/>
        <w:gridCol w:w="3731"/>
        <w:gridCol w:w="2044"/>
        <w:gridCol w:w="1208"/>
      </w:tblGrid>
      <w:tr w:rsidR="00184859" w:rsidRPr="00E81A6B" w14:paraId="14832042" w14:textId="77777777" w:rsidTr="00184859">
        <w:trPr>
          <w:tblHeader/>
          <w:tblCellSpacing w:w="15" w:type="dxa"/>
        </w:trPr>
        <w:tc>
          <w:tcPr>
            <w:tcW w:w="228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0C9150" w14:textId="77777777" w:rsidR="00184859" w:rsidRPr="00E81A6B" w:rsidRDefault="00184859" w:rsidP="0018485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E81A6B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Variable</w:t>
            </w:r>
          </w:p>
        </w:tc>
        <w:tc>
          <w:tcPr>
            <w:tcW w:w="142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2F8D32" w14:textId="77777777" w:rsidR="00184859" w:rsidRPr="00E81A6B" w:rsidRDefault="00184859" w:rsidP="0018485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E81A6B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OR (95% CI)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48768D" w14:textId="77777777" w:rsidR="00184859" w:rsidRPr="00E81A6B" w:rsidRDefault="00184859" w:rsidP="0018485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E81A6B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F8F2B0" w14:textId="77777777" w:rsidR="00184859" w:rsidRPr="00E81A6B" w:rsidRDefault="00184859" w:rsidP="0018485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E81A6B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VIF</w:t>
            </w:r>
          </w:p>
        </w:tc>
      </w:tr>
      <w:tr w:rsidR="00184859" w:rsidRPr="00E81A6B" w14:paraId="3685EFA2" w14:textId="77777777" w:rsidTr="00184859">
        <w:trPr>
          <w:tblCellSpacing w:w="15" w:type="dxa"/>
        </w:trPr>
        <w:tc>
          <w:tcPr>
            <w:tcW w:w="2289" w:type="pct"/>
            <w:vAlign w:val="center"/>
            <w:hideMark/>
          </w:tcPr>
          <w:p w14:paraId="0579410C" w14:textId="5491C270" w:rsidR="00184859" w:rsidRPr="00E81A6B" w:rsidRDefault="00184859" w:rsidP="00184859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81A6B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HOMA-IR (</w:t>
            </w:r>
            <w:r w:rsidR="00922478" w:rsidRPr="00E81A6B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</w:t>
            </w:r>
            <w:r w:rsidRPr="00E81A6B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5 vs </w:t>
            </w:r>
            <w:r w:rsidR="00922478" w:rsidRPr="00E81A6B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≥</w:t>
            </w:r>
            <w:r w:rsidRPr="00E81A6B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)</w:t>
            </w:r>
          </w:p>
        </w:tc>
        <w:tc>
          <w:tcPr>
            <w:tcW w:w="1428" w:type="pct"/>
            <w:vAlign w:val="center"/>
          </w:tcPr>
          <w:p w14:paraId="17C11E43" w14:textId="69A03B62" w:rsidR="00184859" w:rsidRPr="00E81A6B" w:rsidRDefault="00922478" w:rsidP="00184859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81A6B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</w:t>
            </w:r>
            <w:r w:rsidR="008B7BCE" w:rsidRPr="00E81A6B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 (1.01,1.03)</w:t>
            </w:r>
          </w:p>
        </w:tc>
        <w:tc>
          <w:tcPr>
            <w:tcW w:w="777" w:type="pct"/>
            <w:vAlign w:val="center"/>
          </w:tcPr>
          <w:p w14:paraId="66B2ACF4" w14:textId="0859DF6A" w:rsidR="00184859" w:rsidRPr="00E81A6B" w:rsidRDefault="00922478" w:rsidP="00184859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81A6B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8B7BCE" w:rsidRPr="00E81A6B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05</w:t>
            </w:r>
          </w:p>
        </w:tc>
        <w:tc>
          <w:tcPr>
            <w:tcW w:w="449" w:type="pct"/>
            <w:vAlign w:val="center"/>
          </w:tcPr>
          <w:p w14:paraId="6FA20AD1" w14:textId="51A63646" w:rsidR="00184859" w:rsidRPr="00E81A6B" w:rsidRDefault="008B7BCE" w:rsidP="00184859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81A6B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.50</w:t>
            </w:r>
          </w:p>
        </w:tc>
      </w:tr>
      <w:tr w:rsidR="00184859" w:rsidRPr="00E81A6B" w14:paraId="14C13C7D" w14:textId="77777777" w:rsidTr="00184859">
        <w:trPr>
          <w:tblCellSpacing w:w="15" w:type="dxa"/>
        </w:trPr>
        <w:tc>
          <w:tcPr>
            <w:tcW w:w="2289" w:type="pct"/>
            <w:vAlign w:val="center"/>
            <w:hideMark/>
          </w:tcPr>
          <w:p w14:paraId="4B46EF7F" w14:textId="77777777" w:rsidR="00184859" w:rsidRPr="00E81A6B" w:rsidRDefault="00184859" w:rsidP="00184859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81A6B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HOMA-β (≥66 vs &lt;66)</w:t>
            </w:r>
          </w:p>
        </w:tc>
        <w:tc>
          <w:tcPr>
            <w:tcW w:w="1428" w:type="pct"/>
            <w:vAlign w:val="center"/>
          </w:tcPr>
          <w:p w14:paraId="7B5EA636" w14:textId="1FB5CAFC" w:rsidR="00184859" w:rsidRPr="00E81A6B" w:rsidRDefault="008B7BCE" w:rsidP="00184859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81A6B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 (1.00,1.00)</w:t>
            </w:r>
          </w:p>
        </w:tc>
        <w:tc>
          <w:tcPr>
            <w:tcW w:w="777" w:type="pct"/>
            <w:vAlign w:val="center"/>
          </w:tcPr>
          <w:p w14:paraId="791B65F7" w14:textId="7DFD59AE" w:rsidR="00184859" w:rsidRPr="00E81A6B" w:rsidRDefault="008B7BCE" w:rsidP="00184859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81A6B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449" w:type="pct"/>
            <w:vAlign w:val="center"/>
          </w:tcPr>
          <w:p w14:paraId="2B23BAC7" w14:textId="3065400D" w:rsidR="00184859" w:rsidRPr="00E81A6B" w:rsidRDefault="008B7BCE" w:rsidP="00184859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81A6B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.13</w:t>
            </w:r>
          </w:p>
        </w:tc>
      </w:tr>
      <w:tr w:rsidR="00184859" w:rsidRPr="00E81A6B" w14:paraId="2235B28B" w14:textId="77777777" w:rsidTr="00184859">
        <w:trPr>
          <w:tblCellSpacing w:w="15" w:type="dxa"/>
        </w:trPr>
        <w:tc>
          <w:tcPr>
            <w:tcW w:w="2289" w:type="pct"/>
            <w:vAlign w:val="center"/>
            <w:hideMark/>
          </w:tcPr>
          <w:p w14:paraId="543A32DE" w14:textId="77777777" w:rsidR="00184859" w:rsidRPr="00E81A6B" w:rsidRDefault="00184859" w:rsidP="00184859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81A6B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HOMA-IR × HOMA-β</w:t>
            </w:r>
          </w:p>
        </w:tc>
        <w:tc>
          <w:tcPr>
            <w:tcW w:w="1428" w:type="pct"/>
            <w:vAlign w:val="center"/>
          </w:tcPr>
          <w:p w14:paraId="57BE55F9" w14:textId="22DE9C51" w:rsidR="00184859" w:rsidRPr="00E81A6B" w:rsidRDefault="00922478" w:rsidP="00184859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81A6B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77" w:type="pct"/>
            <w:vAlign w:val="center"/>
          </w:tcPr>
          <w:p w14:paraId="3BF51DCE" w14:textId="5D9A2185" w:rsidR="00184859" w:rsidRPr="00E81A6B" w:rsidRDefault="00800595" w:rsidP="00184859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81A6B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03</w:t>
            </w:r>
          </w:p>
        </w:tc>
        <w:tc>
          <w:tcPr>
            <w:tcW w:w="449" w:type="pct"/>
            <w:vAlign w:val="center"/>
          </w:tcPr>
          <w:p w14:paraId="45853456" w14:textId="3756F9FB" w:rsidR="00184859" w:rsidRPr="00E81A6B" w:rsidRDefault="008B7BCE" w:rsidP="00184859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81A6B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</w:t>
            </w:r>
          </w:p>
        </w:tc>
      </w:tr>
    </w:tbl>
    <w:p w14:paraId="6DD063E6" w14:textId="75DDD930" w:rsidR="00184859" w:rsidRPr="00E81A6B" w:rsidRDefault="00184859" w:rsidP="00184859">
      <w:pPr>
        <w:rPr>
          <w:rFonts w:ascii="Times New Roman" w:hAnsi="Times New Roman" w:cs="Times New Roman"/>
          <w:lang w:eastAsia="zh-CN"/>
        </w:rPr>
      </w:pPr>
      <w:r w:rsidRPr="00E81A6B">
        <w:rPr>
          <w:rFonts w:ascii="Times New Roman" w:hAnsi="Times New Roman" w:cs="Times New Roman"/>
          <w:lang w:eastAsia="zh-CN"/>
        </w:rPr>
        <w:t>Model was adjusted for sex, BMI, blood pressure, LDL-cholesterol, triglyceride levels, eGFR, and the use of antihypertensive, lipid-lowering, and glucose-lowering medications.</w:t>
      </w:r>
    </w:p>
    <w:p w14:paraId="620B5037" w14:textId="1D8E0E89" w:rsidR="00184859" w:rsidRPr="00E81A6B" w:rsidRDefault="00184859" w:rsidP="00184859">
      <w:pPr>
        <w:rPr>
          <w:rFonts w:ascii="Times New Roman" w:hAnsi="Times New Roman" w:cs="Times New Roman"/>
          <w:lang w:eastAsia="zh-CN"/>
        </w:rPr>
      </w:pPr>
      <w:r w:rsidRPr="00E81A6B">
        <w:rPr>
          <w:rFonts w:ascii="Times New Roman" w:hAnsi="Times New Roman" w:cs="Times New Roman"/>
          <w:lang w:eastAsia="zh-CN"/>
        </w:rPr>
        <w:t>VIF = variance inflation factor.</w:t>
      </w:r>
    </w:p>
    <w:p w14:paraId="5A17BDDC" w14:textId="5514F851" w:rsidR="00026048" w:rsidRPr="00E81A6B" w:rsidRDefault="00211658" w:rsidP="00184859">
      <w:pPr>
        <w:rPr>
          <w:rFonts w:ascii="Times New Roman" w:hAnsi="Times New Roman" w:cs="Times New Roman"/>
          <w:lang w:eastAsia="zh-CN"/>
        </w:rPr>
      </w:pPr>
      <w:r w:rsidRPr="00E81A6B">
        <w:rPr>
          <w:rFonts w:ascii="Times New Roman" w:hAnsi="Times New Roman" w:cs="Times New Roman"/>
          <w:noProof/>
          <w:lang w:eastAsia="zh-CN"/>
        </w:rPr>
        <w:lastRenderedPageBreak/>
        <w:drawing>
          <wp:inline distT="0" distB="0" distL="0" distR="0" wp14:anchorId="5298DB74" wp14:editId="524FA90B">
            <wp:extent cx="5486400" cy="5676900"/>
            <wp:effectExtent l="0" t="0" r="0" b="0"/>
            <wp:docPr id="112586686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676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859691" w14:textId="26CE5844" w:rsidR="00026048" w:rsidRPr="00E81A6B" w:rsidRDefault="00211658" w:rsidP="00184859">
      <w:pPr>
        <w:rPr>
          <w:rFonts w:ascii="Times New Roman" w:hAnsi="Times New Roman" w:cs="Times New Roman"/>
          <w:lang w:eastAsia="zh-CN"/>
        </w:rPr>
      </w:pPr>
      <w:r w:rsidRPr="00E81A6B">
        <w:rPr>
          <w:rFonts w:ascii="Times New Roman" w:hAnsi="Times New Roman" w:cs="Times New Roman"/>
          <w:noProof/>
          <w:lang w:eastAsia="zh-CN"/>
        </w:rPr>
        <w:lastRenderedPageBreak/>
        <w:drawing>
          <wp:inline distT="0" distB="0" distL="0" distR="0" wp14:anchorId="7DC09AE4" wp14:editId="3C691819">
            <wp:extent cx="5486400" cy="5676900"/>
            <wp:effectExtent l="0" t="0" r="0" b="0"/>
            <wp:docPr id="18529244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676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CE62BD" w14:textId="0E27CD3F" w:rsidR="00026048" w:rsidRPr="00E81A6B" w:rsidRDefault="00211658" w:rsidP="00184859">
      <w:pPr>
        <w:rPr>
          <w:rFonts w:ascii="Times New Roman" w:hAnsi="Times New Roman" w:cs="Times New Roman"/>
          <w:lang w:eastAsia="zh-CN"/>
        </w:rPr>
      </w:pPr>
      <w:r w:rsidRPr="00E81A6B">
        <w:rPr>
          <w:rFonts w:ascii="Times New Roman" w:hAnsi="Times New Roman" w:cs="Times New Roman"/>
          <w:noProof/>
          <w:lang w:eastAsia="zh-CN"/>
        </w:rPr>
        <w:lastRenderedPageBreak/>
        <w:drawing>
          <wp:inline distT="0" distB="0" distL="0" distR="0" wp14:anchorId="0DC94B90" wp14:editId="17D9809D">
            <wp:extent cx="5486400" cy="5676900"/>
            <wp:effectExtent l="0" t="0" r="0" b="0"/>
            <wp:docPr id="18859154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676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26048" w:rsidRPr="00E81A6B" w:rsidSect="009716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86B7AD" w14:textId="77777777" w:rsidR="00E91219" w:rsidRDefault="00E91219" w:rsidP="00E618EB">
      <w:pPr>
        <w:spacing w:after="0" w:line="240" w:lineRule="auto"/>
      </w:pPr>
      <w:r>
        <w:separator/>
      </w:r>
    </w:p>
  </w:endnote>
  <w:endnote w:type="continuationSeparator" w:id="0">
    <w:p w14:paraId="17CD64CD" w14:textId="77777777" w:rsidR="00E91219" w:rsidRDefault="00E91219" w:rsidP="00E618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2ABCCF" w14:textId="77777777" w:rsidR="00E91219" w:rsidRDefault="00E91219" w:rsidP="00E618EB">
      <w:pPr>
        <w:spacing w:after="0" w:line="240" w:lineRule="auto"/>
      </w:pPr>
      <w:r>
        <w:separator/>
      </w:r>
    </w:p>
  </w:footnote>
  <w:footnote w:type="continuationSeparator" w:id="0">
    <w:p w14:paraId="05D354F7" w14:textId="77777777" w:rsidR="00E91219" w:rsidRDefault="00E91219" w:rsidP="00E618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51438C"/>
    <w:multiLevelType w:val="hybridMultilevel"/>
    <w:tmpl w:val="477A74B4"/>
    <w:lvl w:ilvl="0" w:tplc="B74A157A">
      <w:start w:val="5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496368"/>
    <w:multiLevelType w:val="hybridMultilevel"/>
    <w:tmpl w:val="855CB838"/>
    <w:lvl w:ilvl="0" w:tplc="5F942292">
      <w:start w:val="5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3763494">
    <w:abstractNumId w:val="0"/>
  </w:num>
  <w:num w:numId="2" w16cid:durableId="1783987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4F5"/>
    <w:rsid w:val="000052ED"/>
    <w:rsid w:val="00013397"/>
    <w:rsid w:val="00026048"/>
    <w:rsid w:val="00043DEB"/>
    <w:rsid w:val="00066A99"/>
    <w:rsid w:val="00067FD9"/>
    <w:rsid w:val="00092164"/>
    <w:rsid w:val="000C64E0"/>
    <w:rsid w:val="000D03E4"/>
    <w:rsid w:val="000D7729"/>
    <w:rsid w:val="000E24C8"/>
    <w:rsid w:val="00105B58"/>
    <w:rsid w:val="00110E91"/>
    <w:rsid w:val="001212FE"/>
    <w:rsid w:val="00124A69"/>
    <w:rsid w:val="00146B4C"/>
    <w:rsid w:val="0017091E"/>
    <w:rsid w:val="00184859"/>
    <w:rsid w:val="001926F3"/>
    <w:rsid w:val="00194AB7"/>
    <w:rsid w:val="00196A0F"/>
    <w:rsid w:val="00197FB4"/>
    <w:rsid w:val="001A1046"/>
    <w:rsid w:val="001A567E"/>
    <w:rsid w:val="001B4B88"/>
    <w:rsid w:val="001E2F31"/>
    <w:rsid w:val="001F4449"/>
    <w:rsid w:val="0020512A"/>
    <w:rsid w:val="00211658"/>
    <w:rsid w:val="002525F5"/>
    <w:rsid w:val="00264A38"/>
    <w:rsid w:val="002652DC"/>
    <w:rsid w:val="00296620"/>
    <w:rsid w:val="002A17AF"/>
    <w:rsid w:val="002A3A38"/>
    <w:rsid w:val="002B385A"/>
    <w:rsid w:val="00314DD1"/>
    <w:rsid w:val="0031619D"/>
    <w:rsid w:val="00320CB9"/>
    <w:rsid w:val="00334A19"/>
    <w:rsid w:val="0033621A"/>
    <w:rsid w:val="00344488"/>
    <w:rsid w:val="00351F0B"/>
    <w:rsid w:val="003847EF"/>
    <w:rsid w:val="003917F0"/>
    <w:rsid w:val="003A48F9"/>
    <w:rsid w:val="003A49EF"/>
    <w:rsid w:val="003A62CF"/>
    <w:rsid w:val="003B02F4"/>
    <w:rsid w:val="003F5252"/>
    <w:rsid w:val="004060AE"/>
    <w:rsid w:val="004374F3"/>
    <w:rsid w:val="00443F71"/>
    <w:rsid w:val="00471021"/>
    <w:rsid w:val="00472E69"/>
    <w:rsid w:val="004954F5"/>
    <w:rsid w:val="0049665D"/>
    <w:rsid w:val="004E567B"/>
    <w:rsid w:val="00503F0E"/>
    <w:rsid w:val="00510AAF"/>
    <w:rsid w:val="00522DC2"/>
    <w:rsid w:val="00526415"/>
    <w:rsid w:val="005272D5"/>
    <w:rsid w:val="00542D09"/>
    <w:rsid w:val="00552DDF"/>
    <w:rsid w:val="00553AC7"/>
    <w:rsid w:val="00565745"/>
    <w:rsid w:val="005913F3"/>
    <w:rsid w:val="0059656B"/>
    <w:rsid w:val="005A3B80"/>
    <w:rsid w:val="005B7144"/>
    <w:rsid w:val="005C49F0"/>
    <w:rsid w:val="00611E08"/>
    <w:rsid w:val="006155BD"/>
    <w:rsid w:val="00631618"/>
    <w:rsid w:val="00661A5A"/>
    <w:rsid w:val="006853BC"/>
    <w:rsid w:val="00687016"/>
    <w:rsid w:val="006915D6"/>
    <w:rsid w:val="006B7A03"/>
    <w:rsid w:val="006D70EE"/>
    <w:rsid w:val="006F6808"/>
    <w:rsid w:val="0070614E"/>
    <w:rsid w:val="0071005E"/>
    <w:rsid w:val="0078003B"/>
    <w:rsid w:val="00780F3E"/>
    <w:rsid w:val="007A0DAA"/>
    <w:rsid w:val="007A187B"/>
    <w:rsid w:val="007A74A7"/>
    <w:rsid w:val="007B018B"/>
    <w:rsid w:val="007C1E81"/>
    <w:rsid w:val="007E1102"/>
    <w:rsid w:val="007E384B"/>
    <w:rsid w:val="00800340"/>
    <w:rsid w:val="00800595"/>
    <w:rsid w:val="00801558"/>
    <w:rsid w:val="00806BF4"/>
    <w:rsid w:val="00807FE1"/>
    <w:rsid w:val="0082084A"/>
    <w:rsid w:val="00830DEE"/>
    <w:rsid w:val="008411A2"/>
    <w:rsid w:val="008B7BCE"/>
    <w:rsid w:val="008C0837"/>
    <w:rsid w:val="008C104C"/>
    <w:rsid w:val="00916C15"/>
    <w:rsid w:val="00922478"/>
    <w:rsid w:val="009349AF"/>
    <w:rsid w:val="0095083D"/>
    <w:rsid w:val="009716D3"/>
    <w:rsid w:val="00975EBC"/>
    <w:rsid w:val="009831CF"/>
    <w:rsid w:val="00984D47"/>
    <w:rsid w:val="009916B6"/>
    <w:rsid w:val="009A659E"/>
    <w:rsid w:val="009E19E6"/>
    <w:rsid w:val="009E6362"/>
    <w:rsid w:val="009E6D74"/>
    <w:rsid w:val="009F64D1"/>
    <w:rsid w:val="00A10D4E"/>
    <w:rsid w:val="00A1246E"/>
    <w:rsid w:val="00A124ED"/>
    <w:rsid w:val="00A2245B"/>
    <w:rsid w:val="00A464D2"/>
    <w:rsid w:val="00AC5FFD"/>
    <w:rsid w:val="00AD6C39"/>
    <w:rsid w:val="00AE69E7"/>
    <w:rsid w:val="00B33295"/>
    <w:rsid w:val="00B360AA"/>
    <w:rsid w:val="00B378CC"/>
    <w:rsid w:val="00B96095"/>
    <w:rsid w:val="00C26D36"/>
    <w:rsid w:val="00C30D75"/>
    <w:rsid w:val="00C40E39"/>
    <w:rsid w:val="00C66E64"/>
    <w:rsid w:val="00C92C9F"/>
    <w:rsid w:val="00CD7443"/>
    <w:rsid w:val="00D43733"/>
    <w:rsid w:val="00D52E73"/>
    <w:rsid w:val="00D53865"/>
    <w:rsid w:val="00D76679"/>
    <w:rsid w:val="00DB188B"/>
    <w:rsid w:val="00DF22E6"/>
    <w:rsid w:val="00E10386"/>
    <w:rsid w:val="00E26861"/>
    <w:rsid w:val="00E35230"/>
    <w:rsid w:val="00E360FD"/>
    <w:rsid w:val="00E37447"/>
    <w:rsid w:val="00E4085F"/>
    <w:rsid w:val="00E43DD6"/>
    <w:rsid w:val="00E54886"/>
    <w:rsid w:val="00E618EB"/>
    <w:rsid w:val="00E81A6B"/>
    <w:rsid w:val="00E91219"/>
    <w:rsid w:val="00E96EEB"/>
    <w:rsid w:val="00ED6DBB"/>
    <w:rsid w:val="00EE3909"/>
    <w:rsid w:val="00EF1F61"/>
    <w:rsid w:val="00F2238E"/>
    <w:rsid w:val="00F400EB"/>
    <w:rsid w:val="00F8370F"/>
    <w:rsid w:val="00F90D91"/>
    <w:rsid w:val="00FD5A33"/>
    <w:rsid w:val="00FF5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899DBE"/>
  <w15:chartTrackingRefBased/>
  <w15:docId w15:val="{C1B3A8E2-33CB-4ACF-AFB3-8CE16625C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54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4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4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4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4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4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4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4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4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4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4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4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4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4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4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4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4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4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54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54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4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54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54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54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54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54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4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4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4F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43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18E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18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18E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18E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16D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716D3"/>
  </w:style>
  <w:style w:type="character" w:customStyle="1" w:styleId="CommentTextChar">
    <w:name w:val="Comment Text Char"/>
    <w:basedOn w:val="DefaultParagraphFont"/>
    <w:link w:val="CommentText"/>
    <w:uiPriority w:val="99"/>
    <w:rsid w:val="009716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6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6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365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Shen</dc:creator>
  <cp:keywords/>
  <dc:description/>
  <cp:lastModifiedBy>Gillian Attard</cp:lastModifiedBy>
  <cp:revision>7</cp:revision>
  <cp:lastPrinted>2026-03-11T14:54:00Z</cp:lastPrinted>
  <dcterms:created xsi:type="dcterms:W3CDTF">2026-03-11T17:28:00Z</dcterms:created>
  <dcterms:modified xsi:type="dcterms:W3CDTF">2026-05-01T06:01:00Z</dcterms:modified>
</cp:coreProperties>
</file>